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CAE7B" w14:textId="44CFB98C" w:rsidR="00744351" w:rsidRDefault="00744351" w:rsidP="00B13CAE">
      <w:pPr>
        <w:spacing w:line="360" w:lineRule="auto"/>
        <w:ind w:firstLine="426"/>
        <w:rPr>
          <w:sz w:val="24"/>
          <w:lang w:val="en-GB"/>
        </w:rPr>
      </w:pPr>
      <w:r>
        <w:rPr>
          <w:sz w:val="24"/>
          <w:lang w:val="en-GB"/>
        </w:rPr>
        <w:t xml:space="preserve">Table </w:t>
      </w:r>
      <w:r w:rsidR="00B13CAE">
        <w:rPr>
          <w:sz w:val="24"/>
          <w:lang w:val="en-GB"/>
        </w:rPr>
        <w:t>S</w:t>
      </w:r>
      <w:r>
        <w:rPr>
          <w:sz w:val="24"/>
          <w:lang w:val="en-GB"/>
        </w:rPr>
        <w:t xml:space="preserve">1. </w:t>
      </w:r>
      <w:r w:rsidRPr="00524E10">
        <w:rPr>
          <w:sz w:val="24"/>
          <w:lang w:val="en-GB"/>
        </w:rPr>
        <w:t>Oligonucleotide sequences of primers used for RT-qPCR.</w:t>
      </w:r>
    </w:p>
    <w:tbl>
      <w:tblPr>
        <w:tblW w:w="868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2"/>
        <w:gridCol w:w="3544"/>
        <w:gridCol w:w="3969"/>
      </w:tblGrid>
      <w:tr w:rsidR="00744351" w:rsidRPr="00FF3A6D" w14:paraId="51E6A046" w14:textId="77777777" w:rsidTr="001C08A6">
        <w:trPr>
          <w:cantSplit/>
          <w:trHeight w:val="532"/>
        </w:trPr>
        <w:tc>
          <w:tcPr>
            <w:tcW w:w="1172" w:type="dxa"/>
            <w:tcBorders>
              <w:top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0C9EA08B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A6D">
              <w:rPr>
                <w:sz w:val="20"/>
                <w:szCs w:val="20"/>
              </w:rPr>
              <w:t>Gene nam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3C81B1A3" w14:textId="77777777" w:rsidR="00744351" w:rsidRPr="00FF3A6D" w:rsidRDefault="00744351" w:rsidP="001C08A6">
            <w:pPr>
              <w:pStyle w:val="NormalWeb"/>
              <w:spacing w:line="360" w:lineRule="auto"/>
              <w:jc w:val="center"/>
              <w:rPr>
                <w:kern w:val="0"/>
                <w:sz w:val="20"/>
                <w:szCs w:val="20"/>
                <w:lang w:val="en-GB" w:eastAsia="en-GB"/>
              </w:rPr>
            </w:pPr>
            <w:r w:rsidRPr="00FF3A6D">
              <w:rPr>
                <w:rFonts w:hint="eastAsia"/>
                <w:sz w:val="20"/>
                <w:szCs w:val="20"/>
              </w:rPr>
              <w:t>Forward (</w:t>
            </w:r>
            <w:r w:rsidRPr="00FF3A6D">
              <w:rPr>
                <w:rFonts w:ascii="URWPalladioL" w:hAnsi="URWPalladioL"/>
                <w:sz w:val="20"/>
                <w:szCs w:val="20"/>
              </w:rPr>
              <w:t>5</w:t>
            </w:r>
            <w:r w:rsidRPr="00FF3A6D">
              <w:rPr>
                <w:rFonts w:ascii="CMSY10" w:hAnsi="CMSY10"/>
                <w:position w:val="8"/>
                <w:sz w:val="20"/>
                <w:szCs w:val="20"/>
              </w:rPr>
              <w:t xml:space="preserve">′ </w:t>
            </w:r>
            <w:r w:rsidRPr="00FF3A6D">
              <w:rPr>
                <w:rFonts w:hint="eastAsia"/>
                <w:sz w:val="20"/>
                <w:szCs w:val="20"/>
              </w:rPr>
              <w:t>-3</w:t>
            </w:r>
            <w:r w:rsidRPr="00FF3A6D">
              <w:rPr>
                <w:rFonts w:ascii="CMSY10" w:hAnsi="CMSY10"/>
                <w:position w:val="8"/>
                <w:sz w:val="20"/>
                <w:szCs w:val="20"/>
              </w:rPr>
              <w:t>′</w:t>
            </w:r>
            <w:r w:rsidRPr="00FF3A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14:paraId="56889C72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A6D">
              <w:rPr>
                <w:sz w:val="20"/>
                <w:szCs w:val="20"/>
              </w:rPr>
              <w:t>Reverse</w:t>
            </w:r>
            <w:r w:rsidRPr="00FF3A6D">
              <w:rPr>
                <w:rFonts w:hint="eastAsia"/>
                <w:sz w:val="20"/>
                <w:szCs w:val="20"/>
              </w:rPr>
              <w:t xml:space="preserve"> (</w:t>
            </w:r>
            <w:r w:rsidRPr="00FF3A6D">
              <w:rPr>
                <w:rFonts w:ascii="URWPalladioL" w:hAnsi="URWPalladioL"/>
                <w:sz w:val="20"/>
                <w:szCs w:val="20"/>
              </w:rPr>
              <w:t>5</w:t>
            </w:r>
            <w:r w:rsidRPr="00FF3A6D">
              <w:rPr>
                <w:rFonts w:ascii="CMSY10" w:hAnsi="CMSY10"/>
                <w:position w:val="8"/>
                <w:sz w:val="20"/>
                <w:szCs w:val="20"/>
              </w:rPr>
              <w:t xml:space="preserve">′ </w:t>
            </w:r>
            <w:r w:rsidRPr="00FF3A6D">
              <w:rPr>
                <w:rFonts w:hint="eastAsia"/>
                <w:sz w:val="20"/>
                <w:szCs w:val="20"/>
              </w:rPr>
              <w:t>-3</w:t>
            </w:r>
            <w:r w:rsidRPr="00FF3A6D">
              <w:rPr>
                <w:rFonts w:ascii="CMSY10" w:hAnsi="CMSY10"/>
                <w:position w:val="8"/>
                <w:sz w:val="20"/>
                <w:szCs w:val="20"/>
              </w:rPr>
              <w:t>′</w:t>
            </w:r>
            <w:r w:rsidRPr="00FF3A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744351" w:rsidRPr="00FF3A6D" w14:paraId="22C8937D" w14:textId="77777777" w:rsidTr="001C08A6">
        <w:trPr>
          <w:cantSplit/>
          <w:trHeight w:val="475"/>
        </w:trPr>
        <w:tc>
          <w:tcPr>
            <w:tcW w:w="1172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179F75A0" w14:textId="77777777" w:rsidR="00744351" w:rsidRPr="00FF3A6D" w:rsidRDefault="00744351" w:rsidP="001C08A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F3A6D">
              <w:rPr>
                <w:sz w:val="20"/>
                <w:szCs w:val="20"/>
                <w:lang w:val="en-GB"/>
              </w:rPr>
              <w:t>Nrf2</w:t>
            </w:r>
          </w:p>
        </w:tc>
        <w:tc>
          <w:tcPr>
            <w:tcW w:w="3544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5B702695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GCTATTTTCCATTCCCGAGTTAC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78850974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ATTGCTGTCCATCTCTGTCAG</w:t>
            </w:r>
          </w:p>
        </w:tc>
      </w:tr>
      <w:tr w:rsidR="00744351" w:rsidRPr="00FF3A6D" w14:paraId="4293052A" w14:textId="77777777" w:rsidTr="001C08A6">
        <w:trPr>
          <w:cantSplit/>
          <w:trHeight w:val="475"/>
        </w:trPr>
        <w:tc>
          <w:tcPr>
            <w:tcW w:w="1172" w:type="dxa"/>
            <w:tcBorders>
              <w:top w:val="nil"/>
              <w:bottom w:val="nil"/>
              <w:right w:val="nil"/>
            </w:tcBorders>
            <w:vAlign w:val="center"/>
          </w:tcPr>
          <w:p w14:paraId="03CEEF11" w14:textId="77777777" w:rsidR="00744351" w:rsidRPr="00FF3A6D" w:rsidRDefault="00744351" w:rsidP="001C08A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F3A6D">
              <w:rPr>
                <w:sz w:val="20"/>
                <w:szCs w:val="20"/>
                <w:lang w:val="en-GB"/>
              </w:rPr>
              <w:t>HO-1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34B60BAF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CTTTCAGAAGGGTCAGGT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6EB0E5E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TGCTTGTTTCGCTCTATCTCC</w:t>
            </w:r>
          </w:p>
        </w:tc>
      </w:tr>
      <w:tr w:rsidR="00744351" w:rsidRPr="00FF3A6D" w14:paraId="4EFBBC30" w14:textId="77777777" w:rsidTr="001C08A6">
        <w:trPr>
          <w:cantSplit/>
          <w:trHeight w:val="475"/>
        </w:trPr>
        <w:tc>
          <w:tcPr>
            <w:tcW w:w="1172" w:type="dxa"/>
            <w:tcBorders>
              <w:top w:val="nil"/>
              <w:bottom w:val="nil"/>
              <w:right w:val="nil"/>
            </w:tcBorders>
            <w:vAlign w:val="center"/>
          </w:tcPr>
          <w:p w14:paraId="1D39EE02" w14:textId="77777777" w:rsidR="00744351" w:rsidRPr="00FF3A6D" w:rsidRDefault="00744351" w:rsidP="001C08A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F3A6D">
              <w:rPr>
                <w:sz w:val="20"/>
                <w:szCs w:val="20"/>
                <w:lang w:val="en-GB"/>
              </w:rPr>
              <w:t>NQO1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526C7CB8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CTGGCCAATTCAGAGTGG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6F98F50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GAGTGGTGACTCCTCCCAGA</w:t>
            </w:r>
          </w:p>
        </w:tc>
      </w:tr>
      <w:tr w:rsidR="00744351" w:rsidRPr="00225BD9" w14:paraId="058620C4" w14:textId="77777777" w:rsidTr="001C08A6">
        <w:trPr>
          <w:cantSplit/>
          <w:trHeight w:val="475"/>
        </w:trPr>
        <w:tc>
          <w:tcPr>
            <w:tcW w:w="1172" w:type="dxa"/>
            <w:tcBorders>
              <w:top w:val="nil"/>
              <w:bottom w:val="nil"/>
              <w:right w:val="nil"/>
            </w:tcBorders>
            <w:vAlign w:val="center"/>
          </w:tcPr>
          <w:p w14:paraId="2A6F6C42" w14:textId="77777777" w:rsidR="00744351" w:rsidRPr="00225BD9" w:rsidRDefault="00744351" w:rsidP="001C08A6">
            <w:pPr>
              <w:spacing w:line="360" w:lineRule="auto"/>
              <w:jc w:val="left"/>
              <w:rPr>
                <w:sz w:val="20"/>
                <w:szCs w:val="20"/>
                <w:lang w:val="en-GB"/>
              </w:rPr>
            </w:pPr>
            <w:r w:rsidRPr="00225BD9">
              <w:rPr>
                <w:sz w:val="20"/>
                <w:szCs w:val="20"/>
                <w:lang w:val="en-GB"/>
              </w:rPr>
              <w:t>Keap1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0F98EC42" w14:textId="77777777" w:rsidR="00744351" w:rsidRPr="00225BD9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5BD9">
              <w:rPr>
                <w:sz w:val="20"/>
                <w:szCs w:val="20"/>
              </w:rPr>
              <w:t>AATGCTATGACCCAGACA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8AC5001" w14:textId="77777777" w:rsidR="00744351" w:rsidRPr="00225BD9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25BD9">
              <w:rPr>
                <w:sz w:val="20"/>
                <w:szCs w:val="20"/>
              </w:rPr>
              <w:t>CAGGTAGTCCAAGTGCTTCAG</w:t>
            </w:r>
          </w:p>
        </w:tc>
      </w:tr>
      <w:tr w:rsidR="00744351" w:rsidRPr="00FF3A6D" w14:paraId="4CA661C6" w14:textId="77777777" w:rsidTr="001C08A6">
        <w:trPr>
          <w:cantSplit/>
          <w:trHeight w:val="475"/>
        </w:trPr>
        <w:tc>
          <w:tcPr>
            <w:tcW w:w="1172" w:type="dxa"/>
            <w:tcBorders>
              <w:top w:val="nil"/>
              <w:bottom w:val="nil"/>
              <w:right w:val="nil"/>
            </w:tcBorders>
            <w:vAlign w:val="center"/>
          </w:tcPr>
          <w:p w14:paraId="05A3AFFC" w14:textId="77777777" w:rsidR="00744351" w:rsidRPr="00FF3A6D" w:rsidRDefault="00744351" w:rsidP="001C08A6">
            <w:pPr>
              <w:spacing w:line="360" w:lineRule="auto"/>
              <w:jc w:val="left"/>
              <w:rPr>
                <w:sz w:val="20"/>
                <w:szCs w:val="20"/>
                <w:lang w:val="en-GB"/>
              </w:rPr>
            </w:pPr>
            <w:r w:rsidRPr="00FF3A6D">
              <w:rPr>
                <w:sz w:val="20"/>
                <w:szCs w:val="20"/>
                <w:lang w:val="en-GB"/>
              </w:rPr>
              <w:t>NF-κB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73A31389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AAGCAGGAAGATGTGG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5231696D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GATAAGGAGTGCTGCCTTGC</w:t>
            </w:r>
          </w:p>
        </w:tc>
      </w:tr>
      <w:tr w:rsidR="00744351" w:rsidRPr="00FF3A6D" w14:paraId="01EE0DD2" w14:textId="77777777" w:rsidTr="001C08A6">
        <w:trPr>
          <w:cantSplit/>
          <w:trHeight w:val="456"/>
        </w:trPr>
        <w:tc>
          <w:tcPr>
            <w:tcW w:w="117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601C757" w14:textId="77777777" w:rsidR="00744351" w:rsidRPr="00FF3A6D" w:rsidRDefault="00744351" w:rsidP="001C08A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F3A6D">
              <w:rPr>
                <w:sz w:val="20"/>
                <w:szCs w:val="20"/>
                <w:lang w:val="en-GB"/>
              </w:rPr>
              <w:t>GAPDH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D49295A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TTCCAGGAGCGAGATCCCGCTAA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AC425E1" w14:textId="77777777" w:rsidR="00744351" w:rsidRPr="00FF3A6D" w:rsidRDefault="00744351" w:rsidP="001C08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24E10">
              <w:rPr>
                <w:sz w:val="20"/>
                <w:szCs w:val="20"/>
              </w:rPr>
              <w:t>CATGAGCCCTTCCACGATGCCAAAG</w:t>
            </w:r>
          </w:p>
        </w:tc>
      </w:tr>
    </w:tbl>
    <w:p w14:paraId="1101586F" w14:textId="77777777" w:rsidR="00873DE7" w:rsidRPr="0098473C" w:rsidRDefault="00873DE7">
      <w:pPr>
        <w:rPr>
          <w:lang w:val="en-GB"/>
        </w:rPr>
      </w:pPr>
    </w:p>
    <w:sectPr w:rsidR="00873DE7" w:rsidRPr="0098473C" w:rsidSect="00B161DC">
      <w:footerReference w:type="even" r:id="rId8"/>
      <w:footerReference w:type="default" r:id="rId9"/>
      <w:pgSz w:w="11906" w:h="16838"/>
      <w:pgMar w:top="1057" w:right="1418" w:bottom="1701" w:left="1418" w:header="851" w:footer="992" w:gutter="0"/>
      <w:cols w:space="720"/>
      <w:docGrid w:type="lines" w:linePitch="363" w:charSpace="-15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7BC1E" w14:textId="77777777" w:rsidR="00A50BA0" w:rsidRDefault="00A50BA0">
      <w:r>
        <w:separator/>
      </w:r>
    </w:p>
  </w:endnote>
  <w:endnote w:type="continuationSeparator" w:id="0">
    <w:p w14:paraId="503E2F98" w14:textId="77777777" w:rsidR="00A50BA0" w:rsidRDefault="00A50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URWPalladioL">
    <w:altName w:val="Cambria"/>
    <w:panose1 w:val="020B0604020202020204"/>
    <w:charset w:val="00"/>
    <w:family w:val="roman"/>
    <w:pitch w:val="default"/>
  </w:font>
  <w:font w:name="CMSY10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B0E30" w14:textId="11BAA021" w:rsidR="00FD5E8C" w:rsidRDefault="00000000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505E5D">
      <w:rPr>
        <w:noProof/>
      </w:rPr>
      <w:t>16</w:t>
    </w:r>
    <w:r>
      <w:fldChar w:fldCharType="end"/>
    </w:r>
  </w:p>
  <w:p w14:paraId="225C08ED" w14:textId="77777777" w:rsidR="00FD5E8C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0AA28" w14:textId="77777777" w:rsidR="00FD5E8C" w:rsidRDefault="00000000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>
      <w:rPr>
        <w:rStyle w:val="PageNumber"/>
        <w:lang w:eastAsia="ja-JP"/>
      </w:rPr>
      <w:t>13</w:t>
    </w:r>
    <w:r>
      <w:fldChar w:fldCharType="end"/>
    </w:r>
  </w:p>
  <w:p w14:paraId="0D9C8817" w14:textId="77777777" w:rsidR="00FD5E8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509C5" w14:textId="77777777" w:rsidR="00A50BA0" w:rsidRDefault="00A50BA0">
      <w:r>
        <w:separator/>
      </w:r>
    </w:p>
  </w:footnote>
  <w:footnote w:type="continuationSeparator" w:id="0">
    <w:p w14:paraId="3F203361" w14:textId="77777777" w:rsidR="00A50BA0" w:rsidRDefault="00A50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379DA51"/>
    <w:multiLevelType w:val="singleLevel"/>
    <w:tmpl w:val="8379DA51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215B5C73"/>
    <w:multiLevelType w:val="hybridMultilevel"/>
    <w:tmpl w:val="AE3CE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EB5027"/>
    <w:multiLevelType w:val="multilevel"/>
    <w:tmpl w:val="4AEB5027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 w16cid:durableId="378551335">
    <w:abstractNumId w:val="0"/>
  </w:num>
  <w:num w:numId="2" w16cid:durableId="1404332387">
    <w:abstractNumId w:val="2"/>
  </w:num>
  <w:num w:numId="3" w16cid:durableId="1372421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586"/>
    <w:rsid w:val="000000BC"/>
    <w:rsid w:val="0000111D"/>
    <w:rsid w:val="00002E69"/>
    <w:rsid w:val="00010102"/>
    <w:rsid w:val="0001513F"/>
    <w:rsid w:val="0001712E"/>
    <w:rsid w:val="0002071D"/>
    <w:rsid w:val="00026C3A"/>
    <w:rsid w:val="000270D1"/>
    <w:rsid w:val="00030BA5"/>
    <w:rsid w:val="000318AC"/>
    <w:rsid w:val="00033F2B"/>
    <w:rsid w:val="00035BE4"/>
    <w:rsid w:val="00037AC7"/>
    <w:rsid w:val="000422B2"/>
    <w:rsid w:val="00045A40"/>
    <w:rsid w:val="000467E3"/>
    <w:rsid w:val="000473C2"/>
    <w:rsid w:val="00047768"/>
    <w:rsid w:val="00051105"/>
    <w:rsid w:val="0005744D"/>
    <w:rsid w:val="0006124D"/>
    <w:rsid w:val="00062D16"/>
    <w:rsid w:val="00064270"/>
    <w:rsid w:val="000656A5"/>
    <w:rsid w:val="00067453"/>
    <w:rsid w:val="00082E5B"/>
    <w:rsid w:val="00085E50"/>
    <w:rsid w:val="00086075"/>
    <w:rsid w:val="00087CE9"/>
    <w:rsid w:val="00091C38"/>
    <w:rsid w:val="000A46B2"/>
    <w:rsid w:val="000B1133"/>
    <w:rsid w:val="000B1DED"/>
    <w:rsid w:val="000B48A3"/>
    <w:rsid w:val="000C491A"/>
    <w:rsid w:val="000D062B"/>
    <w:rsid w:val="000D080F"/>
    <w:rsid w:val="000D2609"/>
    <w:rsid w:val="000D5A15"/>
    <w:rsid w:val="000E03E5"/>
    <w:rsid w:val="000E19DE"/>
    <w:rsid w:val="000E5169"/>
    <w:rsid w:val="000F0CCA"/>
    <w:rsid w:val="000F5F2D"/>
    <w:rsid w:val="000F7864"/>
    <w:rsid w:val="001008F4"/>
    <w:rsid w:val="00105C9E"/>
    <w:rsid w:val="00112650"/>
    <w:rsid w:val="00120788"/>
    <w:rsid w:val="0012224B"/>
    <w:rsid w:val="00123F36"/>
    <w:rsid w:val="00126AC6"/>
    <w:rsid w:val="00137FA9"/>
    <w:rsid w:val="0014557D"/>
    <w:rsid w:val="0014787B"/>
    <w:rsid w:val="00152A42"/>
    <w:rsid w:val="00160B77"/>
    <w:rsid w:val="001615A4"/>
    <w:rsid w:val="00166587"/>
    <w:rsid w:val="00171098"/>
    <w:rsid w:val="00172170"/>
    <w:rsid w:val="00176742"/>
    <w:rsid w:val="00176A00"/>
    <w:rsid w:val="00180A70"/>
    <w:rsid w:val="00181AE9"/>
    <w:rsid w:val="001863ED"/>
    <w:rsid w:val="00191308"/>
    <w:rsid w:val="001931C4"/>
    <w:rsid w:val="00194216"/>
    <w:rsid w:val="001946F3"/>
    <w:rsid w:val="001A67DE"/>
    <w:rsid w:val="001B1E04"/>
    <w:rsid w:val="001B3822"/>
    <w:rsid w:val="001B3B92"/>
    <w:rsid w:val="001B7BB7"/>
    <w:rsid w:val="001C15BE"/>
    <w:rsid w:val="001C7E2A"/>
    <w:rsid w:val="001D09EA"/>
    <w:rsid w:val="001D4E46"/>
    <w:rsid w:val="001D7C1C"/>
    <w:rsid w:val="001E0CF7"/>
    <w:rsid w:val="001E75B8"/>
    <w:rsid w:val="001F106E"/>
    <w:rsid w:val="001F587F"/>
    <w:rsid w:val="001F772B"/>
    <w:rsid w:val="00202403"/>
    <w:rsid w:val="002062DC"/>
    <w:rsid w:val="0021747F"/>
    <w:rsid w:val="00222392"/>
    <w:rsid w:val="00222695"/>
    <w:rsid w:val="00225BD9"/>
    <w:rsid w:val="00230F59"/>
    <w:rsid w:val="00232454"/>
    <w:rsid w:val="0023285F"/>
    <w:rsid w:val="00233983"/>
    <w:rsid w:val="00233DD9"/>
    <w:rsid w:val="00243605"/>
    <w:rsid w:val="00253D60"/>
    <w:rsid w:val="00254424"/>
    <w:rsid w:val="0025582A"/>
    <w:rsid w:val="002752B6"/>
    <w:rsid w:val="00276054"/>
    <w:rsid w:val="00281408"/>
    <w:rsid w:val="002851A8"/>
    <w:rsid w:val="00285F64"/>
    <w:rsid w:val="00287EB3"/>
    <w:rsid w:val="00293058"/>
    <w:rsid w:val="00293F4C"/>
    <w:rsid w:val="002A0AEA"/>
    <w:rsid w:val="002A1C42"/>
    <w:rsid w:val="002A65E3"/>
    <w:rsid w:val="002B1BC0"/>
    <w:rsid w:val="002B1D5F"/>
    <w:rsid w:val="002B2681"/>
    <w:rsid w:val="002B2F7E"/>
    <w:rsid w:val="002B62C1"/>
    <w:rsid w:val="002C11FC"/>
    <w:rsid w:val="002C150D"/>
    <w:rsid w:val="002C167E"/>
    <w:rsid w:val="002C43E9"/>
    <w:rsid w:val="002C70CA"/>
    <w:rsid w:val="002D3144"/>
    <w:rsid w:val="002E1030"/>
    <w:rsid w:val="002F4661"/>
    <w:rsid w:val="002F5705"/>
    <w:rsid w:val="00305FEA"/>
    <w:rsid w:val="00307833"/>
    <w:rsid w:val="003154A5"/>
    <w:rsid w:val="00322D88"/>
    <w:rsid w:val="00323AD2"/>
    <w:rsid w:val="0034073C"/>
    <w:rsid w:val="00340F30"/>
    <w:rsid w:val="00342E0E"/>
    <w:rsid w:val="0035246D"/>
    <w:rsid w:val="00370C48"/>
    <w:rsid w:val="003719A4"/>
    <w:rsid w:val="00376BEB"/>
    <w:rsid w:val="003805C8"/>
    <w:rsid w:val="00387079"/>
    <w:rsid w:val="00387F52"/>
    <w:rsid w:val="00394270"/>
    <w:rsid w:val="003956CB"/>
    <w:rsid w:val="00396991"/>
    <w:rsid w:val="003B010A"/>
    <w:rsid w:val="003B3060"/>
    <w:rsid w:val="003B33E9"/>
    <w:rsid w:val="003C0707"/>
    <w:rsid w:val="003C1022"/>
    <w:rsid w:val="003C6B01"/>
    <w:rsid w:val="003C7A2A"/>
    <w:rsid w:val="003D3EA6"/>
    <w:rsid w:val="003E0199"/>
    <w:rsid w:val="003E2A35"/>
    <w:rsid w:val="00404621"/>
    <w:rsid w:val="00404C14"/>
    <w:rsid w:val="00405CE5"/>
    <w:rsid w:val="0040640B"/>
    <w:rsid w:val="004305BA"/>
    <w:rsid w:val="00431B76"/>
    <w:rsid w:val="0043272E"/>
    <w:rsid w:val="004429FC"/>
    <w:rsid w:val="00442F67"/>
    <w:rsid w:val="00451703"/>
    <w:rsid w:val="00451F42"/>
    <w:rsid w:val="00462917"/>
    <w:rsid w:val="00466F16"/>
    <w:rsid w:val="004677F7"/>
    <w:rsid w:val="00482C63"/>
    <w:rsid w:val="00483DA2"/>
    <w:rsid w:val="00484773"/>
    <w:rsid w:val="004A567F"/>
    <w:rsid w:val="004A7335"/>
    <w:rsid w:val="004B349A"/>
    <w:rsid w:val="004B37E1"/>
    <w:rsid w:val="004B4053"/>
    <w:rsid w:val="004B42EB"/>
    <w:rsid w:val="004B5A59"/>
    <w:rsid w:val="004C5FF2"/>
    <w:rsid w:val="004D42CB"/>
    <w:rsid w:val="004D5D87"/>
    <w:rsid w:val="004E3C16"/>
    <w:rsid w:val="004F2B32"/>
    <w:rsid w:val="004F498E"/>
    <w:rsid w:val="004F6AE7"/>
    <w:rsid w:val="00502C42"/>
    <w:rsid w:val="005031F2"/>
    <w:rsid w:val="00505E5D"/>
    <w:rsid w:val="005108AE"/>
    <w:rsid w:val="00523703"/>
    <w:rsid w:val="005248BF"/>
    <w:rsid w:val="00524E10"/>
    <w:rsid w:val="00533678"/>
    <w:rsid w:val="00535BD2"/>
    <w:rsid w:val="0054290C"/>
    <w:rsid w:val="0055022A"/>
    <w:rsid w:val="00565911"/>
    <w:rsid w:val="005662DC"/>
    <w:rsid w:val="00573CD8"/>
    <w:rsid w:val="0057708C"/>
    <w:rsid w:val="00583269"/>
    <w:rsid w:val="00583A03"/>
    <w:rsid w:val="00597C00"/>
    <w:rsid w:val="005A0724"/>
    <w:rsid w:val="005A6607"/>
    <w:rsid w:val="005B215B"/>
    <w:rsid w:val="005B331E"/>
    <w:rsid w:val="005C0F1D"/>
    <w:rsid w:val="005C1710"/>
    <w:rsid w:val="005C6A73"/>
    <w:rsid w:val="005D0EE4"/>
    <w:rsid w:val="005D5716"/>
    <w:rsid w:val="005D74A3"/>
    <w:rsid w:val="005E0A48"/>
    <w:rsid w:val="005E0D83"/>
    <w:rsid w:val="005E156D"/>
    <w:rsid w:val="005E3F05"/>
    <w:rsid w:val="005E5E88"/>
    <w:rsid w:val="00603FF1"/>
    <w:rsid w:val="00605FDE"/>
    <w:rsid w:val="00614CC5"/>
    <w:rsid w:val="00623102"/>
    <w:rsid w:val="006254F3"/>
    <w:rsid w:val="006260CE"/>
    <w:rsid w:val="006335DF"/>
    <w:rsid w:val="00637961"/>
    <w:rsid w:val="00641A73"/>
    <w:rsid w:val="00645C32"/>
    <w:rsid w:val="00653F41"/>
    <w:rsid w:val="00667CCD"/>
    <w:rsid w:val="006719C6"/>
    <w:rsid w:val="00672A15"/>
    <w:rsid w:val="00681CB3"/>
    <w:rsid w:val="006906E9"/>
    <w:rsid w:val="00697A1C"/>
    <w:rsid w:val="006B1BA5"/>
    <w:rsid w:val="006C4FBD"/>
    <w:rsid w:val="006C5D73"/>
    <w:rsid w:val="006D2A2C"/>
    <w:rsid w:val="006E75A7"/>
    <w:rsid w:val="006F0CB5"/>
    <w:rsid w:val="006F6827"/>
    <w:rsid w:val="00702D29"/>
    <w:rsid w:val="00710665"/>
    <w:rsid w:val="00715CDD"/>
    <w:rsid w:val="007179B7"/>
    <w:rsid w:val="007231FB"/>
    <w:rsid w:val="0072542C"/>
    <w:rsid w:val="007327B4"/>
    <w:rsid w:val="00733F2A"/>
    <w:rsid w:val="00734CBF"/>
    <w:rsid w:val="007437F7"/>
    <w:rsid w:val="00744351"/>
    <w:rsid w:val="00746A7B"/>
    <w:rsid w:val="007505C2"/>
    <w:rsid w:val="007535F1"/>
    <w:rsid w:val="00755FF3"/>
    <w:rsid w:val="00761ACE"/>
    <w:rsid w:val="00764C28"/>
    <w:rsid w:val="00765CE0"/>
    <w:rsid w:val="00766F07"/>
    <w:rsid w:val="00781F2E"/>
    <w:rsid w:val="00782F55"/>
    <w:rsid w:val="007865C3"/>
    <w:rsid w:val="00786B5A"/>
    <w:rsid w:val="00790180"/>
    <w:rsid w:val="007909C8"/>
    <w:rsid w:val="00790F76"/>
    <w:rsid w:val="00795F80"/>
    <w:rsid w:val="007A1F7E"/>
    <w:rsid w:val="007A4C4E"/>
    <w:rsid w:val="007A4FFA"/>
    <w:rsid w:val="007B34BD"/>
    <w:rsid w:val="007B4DFA"/>
    <w:rsid w:val="007B5F8F"/>
    <w:rsid w:val="007D1134"/>
    <w:rsid w:val="007D371D"/>
    <w:rsid w:val="007D552A"/>
    <w:rsid w:val="007E1D5A"/>
    <w:rsid w:val="007E2A35"/>
    <w:rsid w:val="007E3529"/>
    <w:rsid w:val="007E44E2"/>
    <w:rsid w:val="007E6338"/>
    <w:rsid w:val="007E71D7"/>
    <w:rsid w:val="007F0891"/>
    <w:rsid w:val="007F123F"/>
    <w:rsid w:val="00800946"/>
    <w:rsid w:val="00807468"/>
    <w:rsid w:val="00807B36"/>
    <w:rsid w:val="00807E9D"/>
    <w:rsid w:val="00810AC5"/>
    <w:rsid w:val="00811DA3"/>
    <w:rsid w:val="00826DCF"/>
    <w:rsid w:val="00826E5F"/>
    <w:rsid w:val="008321A8"/>
    <w:rsid w:val="00833437"/>
    <w:rsid w:val="00834BD8"/>
    <w:rsid w:val="00834FB1"/>
    <w:rsid w:val="00836F26"/>
    <w:rsid w:val="0084323A"/>
    <w:rsid w:val="008446FE"/>
    <w:rsid w:val="00847610"/>
    <w:rsid w:val="00856AE7"/>
    <w:rsid w:val="008669FE"/>
    <w:rsid w:val="00873DE7"/>
    <w:rsid w:val="008812BC"/>
    <w:rsid w:val="00882586"/>
    <w:rsid w:val="00887ADC"/>
    <w:rsid w:val="00890AAF"/>
    <w:rsid w:val="0089118C"/>
    <w:rsid w:val="008934D8"/>
    <w:rsid w:val="008A6E1C"/>
    <w:rsid w:val="008B17E6"/>
    <w:rsid w:val="008B3E8B"/>
    <w:rsid w:val="008B6673"/>
    <w:rsid w:val="008C1680"/>
    <w:rsid w:val="008D0D98"/>
    <w:rsid w:val="008D3130"/>
    <w:rsid w:val="008E436B"/>
    <w:rsid w:val="008E672B"/>
    <w:rsid w:val="008F063F"/>
    <w:rsid w:val="008F4102"/>
    <w:rsid w:val="00902B0D"/>
    <w:rsid w:val="00911E17"/>
    <w:rsid w:val="0091381E"/>
    <w:rsid w:val="00915C97"/>
    <w:rsid w:val="009220F7"/>
    <w:rsid w:val="00925242"/>
    <w:rsid w:val="00947FC2"/>
    <w:rsid w:val="009522DA"/>
    <w:rsid w:val="00955774"/>
    <w:rsid w:val="00956C9E"/>
    <w:rsid w:val="00957FEF"/>
    <w:rsid w:val="00962489"/>
    <w:rsid w:val="00970080"/>
    <w:rsid w:val="00973880"/>
    <w:rsid w:val="009743ED"/>
    <w:rsid w:val="0098473C"/>
    <w:rsid w:val="00985683"/>
    <w:rsid w:val="00986B1D"/>
    <w:rsid w:val="009877E6"/>
    <w:rsid w:val="00987E50"/>
    <w:rsid w:val="00987EF3"/>
    <w:rsid w:val="00990B3D"/>
    <w:rsid w:val="00997258"/>
    <w:rsid w:val="009A023B"/>
    <w:rsid w:val="009A106F"/>
    <w:rsid w:val="009A166F"/>
    <w:rsid w:val="009B4AA8"/>
    <w:rsid w:val="009B5C22"/>
    <w:rsid w:val="009D00C0"/>
    <w:rsid w:val="009D4732"/>
    <w:rsid w:val="009D5FF2"/>
    <w:rsid w:val="009D76A0"/>
    <w:rsid w:val="009E14C7"/>
    <w:rsid w:val="009E3766"/>
    <w:rsid w:val="00A102A8"/>
    <w:rsid w:val="00A15A95"/>
    <w:rsid w:val="00A161D5"/>
    <w:rsid w:val="00A16B07"/>
    <w:rsid w:val="00A23ACE"/>
    <w:rsid w:val="00A27560"/>
    <w:rsid w:val="00A3029D"/>
    <w:rsid w:val="00A4022E"/>
    <w:rsid w:val="00A41092"/>
    <w:rsid w:val="00A44EB2"/>
    <w:rsid w:val="00A473F4"/>
    <w:rsid w:val="00A50BA0"/>
    <w:rsid w:val="00A52042"/>
    <w:rsid w:val="00A53391"/>
    <w:rsid w:val="00A54DFA"/>
    <w:rsid w:val="00A554CC"/>
    <w:rsid w:val="00A56791"/>
    <w:rsid w:val="00A57C47"/>
    <w:rsid w:val="00A67C52"/>
    <w:rsid w:val="00A72CA9"/>
    <w:rsid w:val="00A732DD"/>
    <w:rsid w:val="00A765AE"/>
    <w:rsid w:val="00A76D33"/>
    <w:rsid w:val="00A76FB8"/>
    <w:rsid w:val="00A83998"/>
    <w:rsid w:val="00A94776"/>
    <w:rsid w:val="00AA3B52"/>
    <w:rsid w:val="00AA7228"/>
    <w:rsid w:val="00AB32D9"/>
    <w:rsid w:val="00AB66D3"/>
    <w:rsid w:val="00AC1825"/>
    <w:rsid w:val="00AC48BF"/>
    <w:rsid w:val="00AC62EE"/>
    <w:rsid w:val="00AC7475"/>
    <w:rsid w:val="00AD029C"/>
    <w:rsid w:val="00AD3211"/>
    <w:rsid w:val="00AD7214"/>
    <w:rsid w:val="00AE6FA6"/>
    <w:rsid w:val="00AE7F62"/>
    <w:rsid w:val="00AF394A"/>
    <w:rsid w:val="00AF4C0A"/>
    <w:rsid w:val="00AF65CE"/>
    <w:rsid w:val="00AF6C4B"/>
    <w:rsid w:val="00AF76A0"/>
    <w:rsid w:val="00AF7769"/>
    <w:rsid w:val="00AF77C2"/>
    <w:rsid w:val="00B10A6A"/>
    <w:rsid w:val="00B11C87"/>
    <w:rsid w:val="00B121B6"/>
    <w:rsid w:val="00B12FB8"/>
    <w:rsid w:val="00B13CAE"/>
    <w:rsid w:val="00B161DC"/>
    <w:rsid w:val="00B23882"/>
    <w:rsid w:val="00B355ED"/>
    <w:rsid w:val="00B35F10"/>
    <w:rsid w:val="00B3676F"/>
    <w:rsid w:val="00B44758"/>
    <w:rsid w:val="00B517A8"/>
    <w:rsid w:val="00B51CB2"/>
    <w:rsid w:val="00B51F67"/>
    <w:rsid w:val="00B55176"/>
    <w:rsid w:val="00B5776C"/>
    <w:rsid w:val="00B62C00"/>
    <w:rsid w:val="00B64365"/>
    <w:rsid w:val="00B713C6"/>
    <w:rsid w:val="00B72691"/>
    <w:rsid w:val="00B763C9"/>
    <w:rsid w:val="00B822E2"/>
    <w:rsid w:val="00B8271B"/>
    <w:rsid w:val="00B91CC9"/>
    <w:rsid w:val="00B9287D"/>
    <w:rsid w:val="00BA5D69"/>
    <w:rsid w:val="00BB26F1"/>
    <w:rsid w:val="00BB2EE2"/>
    <w:rsid w:val="00BC7C28"/>
    <w:rsid w:val="00BC7EC1"/>
    <w:rsid w:val="00BD3428"/>
    <w:rsid w:val="00BD43C2"/>
    <w:rsid w:val="00BE7DC3"/>
    <w:rsid w:val="00C04536"/>
    <w:rsid w:val="00C13DED"/>
    <w:rsid w:val="00C26A35"/>
    <w:rsid w:val="00C5067C"/>
    <w:rsid w:val="00C52199"/>
    <w:rsid w:val="00C72805"/>
    <w:rsid w:val="00C806E2"/>
    <w:rsid w:val="00C87795"/>
    <w:rsid w:val="00C93290"/>
    <w:rsid w:val="00CA6A4B"/>
    <w:rsid w:val="00CB3C8B"/>
    <w:rsid w:val="00CC3723"/>
    <w:rsid w:val="00CC49E2"/>
    <w:rsid w:val="00CC67FD"/>
    <w:rsid w:val="00CC6C85"/>
    <w:rsid w:val="00CD1B9E"/>
    <w:rsid w:val="00CD3C03"/>
    <w:rsid w:val="00CD66AB"/>
    <w:rsid w:val="00CE018D"/>
    <w:rsid w:val="00CF24D2"/>
    <w:rsid w:val="00D02397"/>
    <w:rsid w:val="00D04E11"/>
    <w:rsid w:val="00D14B6A"/>
    <w:rsid w:val="00D16B77"/>
    <w:rsid w:val="00D21599"/>
    <w:rsid w:val="00D31357"/>
    <w:rsid w:val="00D349A6"/>
    <w:rsid w:val="00D3695C"/>
    <w:rsid w:val="00D36CAA"/>
    <w:rsid w:val="00D4146D"/>
    <w:rsid w:val="00D5032F"/>
    <w:rsid w:val="00D5230B"/>
    <w:rsid w:val="00D523BE"/>
    <w:rsid w:val="00D53A52"/>
    <w:rsid w:val="00D54429"/>
    <w:rsid w:val="00D57C80"/>
    <w:rsid w:val="00D63F04"/>
    <w:rsid w:val="00D769CF"/>
    <w:rsid w:val="00D8322A"/>
    <w:rsid w:val="00D8704C"/>
    <w:rsid w:val="00D876AB"/>
    <w:rsid w:val="00D90033"/>
    <w:rsid w:val="00D91BE7"/>
    <w:rsid w:val="00D963F0"/>
    <w:rsid w:val="00DA0DEF"/>
    <w:rsid w:val="00DA3BE7"/>
    <w:rsid w:val="00DA4DA8"/>
    <w:rsid w:val="00DB01BF"/>
    <w:rsid w:val="00DB0252"/>
    <w:rsid w:val="00DB2EFA"/>
    <w:rsid w:val="00DC5543"/>
    <w:rsid w:val="00DD5F8D"/>
    <w:rsid w:val="00DE2E5D"/>
    <w:rsid w:val="00DF0374"/>
    <w:rsid w:val="00E01B54"/>
    <w:rsid w:val="00E02BF9"/>
    <w:rsid w:val="00E03E71"/>
    <w:rsid w:val="00E05FEE"/>
    <w:rsid w:val="00E16824"/>
    <w:rsid w:val="00E21219"/>
    <w:rsid w:val="00E25A2C"/>
    <w:rsid w:val="00E37326"/>
    <w:rsid w:val="00E41397"/>
    <w:rsid w:val="00E43865"/>
    <w:rsid w:val="00E50CA1"/>
    <w:rsid w:val="00E52972"/>
    <w:rsid w:val="00E56E3B"/>
    <w:rsid w:val="00E571D8"/>
    <w:rsid w:val="00E62497"/>
    <w:rsid w:val="00E7131D"/>
    <w:rsid w:val="00E72630"/>
    <w:rsid w:val="00E75063"/>
    <w:rsid w:val="00E76D2C"/>
    <w:rsid w:val="00E800A6"/>
    <w:rsid w:val="00E80DFD"/>
    <w:rsid w:val="00E82572"/>
    <w:rsid w:val="00E862AB"/>
    <w:rsid w:val="00E91125"/>
    <w:rsid w:val="00EA11B4"/>
    <w:rsid w:val="00EA3D15"/>
    <w:rsid w:val="00EA6E90"/>
    <w:rsid w:val="00EB2A20"/>
    <w:rsid w:val="00EC075E"/>
    <w:rsid w:val="00EC3166"/>
    <w:rsid w:val="00EC4B07"/>
    <w:rsid w:val="00EC7E55"/>
    <w:rsid w:val="00ED4341"/>
    <w:rsid w:val="00ED590B"/>
    <w:rsid w:val="00ED5B44"/>
    <w:rsid w:val="00ED5FB0"/>
    <w:rsid w:val="00EE2175"/>
    <w:rsid w:val="00EE320A"/>
    <w:rsid w:val="00EF19C2"/>
    <w:rsid w:val="00F032B9"/>
    <w:rsid w:val="00F0720E"/>
    <w:rsid w:val="00F2180D"/>
    <w:rsid w:val="00F27700"/>
    <w:rsid w:val="00F32F84"/>
    <w:rsid w:val="00F37813"/>
    <w:rsid w:val="00F431ED"/>
    <w:rsid w:val="00F47BA2"/>
    <w:rsid w:val="00F513C0"/>
    <w:rsid w:val="00F5662C"/>
    <w:rsid w:val="00F61249"/>
    <w:rsid w:val="00F61741"/>
    <w:rsid w:val="00F62208"/>
    <w:rsid w:val="00F63643"/>
    <w:rsid w:val="00F63809"/>
    <w:rsid w:val="00F638C5"/>
    <w:rsid w:val="00F72591"/>
    <w:rsid w:val="00F7375B"/>
    <w:rsid w:val="00F93051"/>
    <w:rsid w:val="00F963B6"/>
    <w:rsid w:val="00F96596"/>
    <w:rsid w:val="00FA0660"/>
    <w:rsid w:val="00FA7357"/>
    <w:rsid w:val="00FB2812"/>
    <w:rsid w:val="00FB3DA1"/>
    <w:rsid w:val="00FB6AAE"/>
    <w:rsid w:val="00FC492E"/>
    <w:rsid w:val="00FD1D8E"/>
    <w:rsid w:val="00FD23CE"/>
    <w:rsid w:val="00FD5051"/>
    <w:rsid w:val="00FE720C"/>
    <w:rsid w:val="00FF0246"/>
    <w:rsid w:val="00FF11ED"/>
    <w:rsid w:val="00FF16D8"/>
    <w:rsid w:val="00FF3A6D"/>
    <w:rsid w:val="00FF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1480E"/>
  <w15:chartTrackingRefBased/>
  <w15:docId w15:val="{F2FA2AC8-C472-F04F-ADD4-762AAD53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CB2"/>
    <w:pPr>
      <w:widowControl w:val="0"/>
      <w:jc w:val="both"/>
    </w:pPr>
    <w:rPr>
      <w:rFonts w:ascii="Times New Roman" w:hAnsi="Times New Roman" w:cs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7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1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6A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82586"/>
    <w:pPr>
      <w:tabs>
        <w:tab w:val="left" w:pos="5670"/>
      </w:tabs>
      <w:adjustRightInd w:val="0"/>
      <w:spacing w:line="312" w:lineRule="atLeast"/>
      <w:jc w:val="center"/>
      <w:textAlignment w:val="baseline"/>
    </w:pPr>
    <w:rPr>
      <w:b/>
      <w:kern w:val="0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882586"/>
    <w:rPr>
      <w:rFonts w:ascii="Times New Roman" w:eastAsia="SimSun" w:hAnsi="Times New Roman" w:cs="Times New Roman"/>
      <w:b/>
      <w:sz w:val="28"/>
      <w:szCs w:val="20"/>
      <w:lang w:val="en-US" w:eastAsia="zh-CN"/>
    </w:rPr>
  </w:style>
  <w:style w:type="paragraph" w:styleId="BodyTextIndent">
    <w:name w:val="Body Text Indent"/>
    <w:basedOn w:val="Normal"/>
    <w:link w:val="BodyTextIndentChar"/>
    <w:rsid w:val="00882586"/>
    <w:pPr>
      <w:adjustRightInd w:val="0"/>
      <w:spacing w:line="312" w:lineRule="atLeast"/>
      <w:ind w:firstLine="420"/>
      <w:textAlignment w:val="baseline"/>
    </w:pPr>
    <w:rPr>
      <w:kern w:val="0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882586"/>
    <w:rPr>
      <w:rFonts w:ascii="Times New Roman" w:eastAsia="SimSun" w:hAnsi="Times New Roman" w:cs="Times New Roman"/>
      <w:szCs w:val="20"/>
      <w:lang w:val="en-US" w:eastAsia="zh-CN"/>
    </w:rPr>
  </w:style>
  <w:style w:type="paragraph" w:styleId="Footer">
    <w:name w:val="footer"/>
    <w:basedOn w:val="Normal"/>
    <w:link w:val="FooterChar"/>
    <w:rsid w:val="00882586"/>
    <w:pPr>
      <w:tabs>
        <w:tab w:val="center" w:pos="4153"/>
        <w:tab w:val="right" w:pos="8306"/>
      </w:tabs>
      <w:adjustRightInd w:val="0"/>
      <w:snapToGrid w:val="0"/>
      <w:spacing w:line="240" w:lineRule="atLeast"/>
      <w:jc w:val="left"/>
      <w:textAlignment w:val="baseline"/>
    </w:pPr>
    <w:rPr>
      <w:kern w:val="0"/>
      <w:sz w:val="18"/>
      <w:szCs w:val="20"/>
    </w:rPr>
  </w:style>
  <w:style w:type="character" w:customStyle="1" w:styleId="FooterChar">
    <w:name w:val="Footer Char"/>
    <w:basedOn w:val="DefaultParagraphFont"/>
    <w:link w:val="Footer"/>
    <w:rsid w:val="00882586"/>
    <w:rPr>
      <w:rFonts w:ascii="Times New Roman" w:eastAsia="SimSun" w:hAnsi="Times New Roman" w:cs="Times New Roman"/>
      <w:sz w:val="18"/>
      <w:szCs w:val="20"/>
      <w:lang w:val="en-US" w:eastAsia="zh-CN"/>
    </w:rPr>
  </w:style>
  <w:style w:type="paragraph" w:styleId="Header">
    <w:name w:val="header"/>
    <w:basedOn w:val="Normal"/>
    <w:link w:val="HeaderChar"/>
    <w:rsid w:val="00882586"/>
    <w:pPr>
      <w:tabs>
        <w:tab w:val="center" w:pos="4252"/>
        <w:tab w:val="right" w:pos="8504"/>
      </w:tabs>
      <w:snapToGrid w:val="0"/>
    </w:pPr>
    <w:rPr>
      <w:rFonts w:eastAsia="MS Mincho"/>
      <w:sz w:val="24"/>
      <w:lang w:eastAsia="ja-JP"/>
    </w:rPr>
  </w:style>
  <w:style w:type="character" w:customStyle="1" w:styleId="HeaderChar">
    <w:name w:val="Header Char"/>
    <w:basedOn w:val="DefaultParagraphFont"/>
    <w:link w:val="Header"/>
    <w:rsid w:val="00882586"/>
    <w:rPr>
      <w:rFonts w:ascii="Times New Roman" w:eastAsia="MS Mincho" w:hAnsi="Times New Roman" w:cs="Times New Roman"/>
      <w:kern w:val="2"/>
      <w:lang w:val="en-US" w:eastAsia="ja-JP"/>
    </w:rPr>
  </w:style>
  <w:style w:type="paragraph" w:styleId="BodyText2">
    <w:name w:val="Body Text 2"/>
    <w:basedOn w:val="Normal"/>
    <w:link w:val="BodyText2Char"/>
    <w:rsid w:val="00882586"/>
    <w:pPr>
      <w:adjustRightInd w:val="0"/>
      <w:spacing w:after="120" w:line="480" w:lineRule="auto"/>
      <w:textAlignment w:val="baseline"/>
    </w:pPr>
    <w:rPr>
      <w:kern w:val="0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882586"/>
    <w:rPr>
      <w:rFonts w:ascii="Times New Roman" w:eastAsia="SimSun" w:hAnsi="Times New Roman" w:cs="Times New Roman"/>
      <w:szCs w:val="20"/>
      <w:lang w:val="en-US" w:eastAsia="zh-CN"/>
    </w:rPr>
  </w:style>
  <w:style w:type="character" w:styleId="PageNumber">
    <w:name w:val="page number"/>
    <w:basedOn w:val="DefaultParagraphFont"/>
    <w:rsid w:val="00882586"/>
  </w:style>
  <w:style w:type="character" w:styleId="Hyperlink">
    <w:name w:val="Hyperlink"/>
    <w:rsid w:val="0088258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87EF3"/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437F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B577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1B54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46A7B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1D8"/>
    <w:rPr>
      <w:rFonts w:asciiTheme="majorHAnsi" w:eastAsiaTheme="majorEastAsia" w:hAnsiTheme="majorHAnsi" w:cstheme="majorBidi"/>
      <w:color w:val="1F3763" w:themeColor="accent1" w:themeShade="7F"/>
      <w:kern w:val="2"/>
      <w:lang w:val="en-US" w:eastAsia="zh-CN"/>
    </w:rPr>
  </w:style>
  <w:style w:type="paragraph" w:styleId="ListParagraph">
    <w:name w:val="List Paragraph"/>
    <w:basedOn w:val="Normal"/>
    <w:uiPriority w:val="34"/>
    <w:qFormat/>
    <w:rsid w:val="00583269"/>
    <w:pPr>
      <w:ind w:left="720"/>
      <w:contextualSpacing/>
    </w:pPr>
  </w:style>
  <w:style w:type="character" w:customStyle="1" w:styleId="jpfdse">
    <w:name w:val="jpfdse"/>
    <w:basedOn w:val="DefaultParagraphFont"/>
    <w:rsid w:val="00834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4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7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4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9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34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2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8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0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6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4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8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0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1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0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3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5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4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8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2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1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5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35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6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3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53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3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2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4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4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5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0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9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9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2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2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0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5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1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7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9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5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78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8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1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5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07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27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0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6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17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33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1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95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5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9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2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9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8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6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1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2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14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6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3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56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4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0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2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73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5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5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4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9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2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3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50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0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8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74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8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06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8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1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6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1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4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1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2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1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82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3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0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2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44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1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2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7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0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1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2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5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1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4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0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8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6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55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2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4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1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18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9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8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0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5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9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0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66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8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7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13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8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9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9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0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97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8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02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5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8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7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9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1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8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6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8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9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1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7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2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1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2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6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5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95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1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3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79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0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7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3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8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7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7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8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15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8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5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0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2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1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6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4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9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0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7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1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5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9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4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6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06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5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8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1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7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2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4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9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2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83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5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7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2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1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7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03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4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9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6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0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83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9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06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6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2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5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15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5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4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7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7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6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1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8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8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9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8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1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9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1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8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1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5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9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2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7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0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0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1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5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8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7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24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7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9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2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2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0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5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7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2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7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7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6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8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8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3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9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86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2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4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50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4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1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0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3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5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0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4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0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53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78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4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08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2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6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4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7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0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0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0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9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3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7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2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5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64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1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45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4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5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8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72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2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7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26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7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7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7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8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2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8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1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90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1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5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93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1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4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0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0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8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7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2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7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73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1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0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3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9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5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5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94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5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5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05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9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6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9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0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0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1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0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16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3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7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1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0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9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05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0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0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8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1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9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9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6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8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9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4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3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4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4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02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2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5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3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8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5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2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6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74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7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9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66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83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50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0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0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3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5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7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7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8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5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4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6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0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04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74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4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5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3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3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5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0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1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4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1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73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4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3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1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7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2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4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8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3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0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0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00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0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1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2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1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8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6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9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5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04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5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0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2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1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0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0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1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6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8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0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1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79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2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7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6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5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0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8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15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7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2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7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0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7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7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9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8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9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50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5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9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7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7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4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7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2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3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8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0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5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92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4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34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0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05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6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2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8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9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2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3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5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7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6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2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4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6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1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89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3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8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79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1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1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76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0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6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80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9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5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2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5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1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4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07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7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4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8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6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71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8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80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3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5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7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7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9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27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5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9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3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9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66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47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9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9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8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0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8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23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7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7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7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8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2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1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5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05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7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1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0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0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46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4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7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4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7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0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0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3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1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3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0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68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9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1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5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8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36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86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3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6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6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8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61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9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4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8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1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8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72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4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2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9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22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7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8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2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6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8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2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3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74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2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6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83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2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5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86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9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8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5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9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7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9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6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1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1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5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5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8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7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7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9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35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0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0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5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02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61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37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7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43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5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1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3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82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83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39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7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93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8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5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0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2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93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6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2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4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1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1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4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2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7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1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9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8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4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0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3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4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7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4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6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1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9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2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9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5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4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08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3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55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6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4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87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1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36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72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6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5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8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7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8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7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4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5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7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5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53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4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2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5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1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5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9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4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5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5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5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3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3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3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6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0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3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39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4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0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12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9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5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7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0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9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8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6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8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59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2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9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8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0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27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9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4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5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90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7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9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6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4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9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7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2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0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AA2B3C-6EF3-2E4C-8391-9C2D63CA4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S90 D.O.</dc:creator>
  <cp:keywords/>
  <dc:description/>
  <cp:lastModifiedBy>kJS90 D.O.</cp:lastModifiedBy>
  <cp:revision>6</cp:revision>
  <cp:lastPrinted>2022-10-14T09:39:00Z</cp:lastPrinted>
  <dcterms:created xsi:type="dcterms:W3CDTF">2023-03-26T11:33:00Z</dcterms:created>
  <dcterms:modified xsi:type="dcterms:W3CDTF">2023-04-1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hicago-author-date</vt:lpwstr>
  </property>
  <property fmtid="{D5CDD505-2E9C-101B-9397-08002B2CF9AE}" pid="4" name="Mendeley Unique User Id_1">
    <vt:lpwstr>9fe4b153-b7b7-30d3-8782-1322b291ed62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2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